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: List of differentially expressed proteins with lower expression in TR group compared with PR group</w:t>
      </w:r>
    </w:p>
    <w:bookmarkEnd w:id="0"/>
    <w:tbl>
      <w:tblPr>
        <w:tblStyle w:val="2"/>
        <w:tblW w:w="79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399"/>
        <w:gridCol w:w="1336"/>
        <w:gridCol w:w="1336"/>
        <w:gridCol w:w="13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iprotKB ID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2FoldChang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TR/PR)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iprotKB ID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2FoldChang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TR/P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6PCB0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2.279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55263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67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2.192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6R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27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2.029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558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6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996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88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1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77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45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BPW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74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2R8YFX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99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73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213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002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701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H0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3B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69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1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51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66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080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8TDX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48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7BYY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0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46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6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2R8Y7X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389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H7Z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20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38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J3KN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GZS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373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28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71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34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087WZ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B0GUN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310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8NFV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03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291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H4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2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241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P2X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0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23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0YHG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50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232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23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0VD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9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67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43488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1.183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R, total responders; PR, poor responde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E55267"/>
    <w:rsid w:val="1BE5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4:31:00Z</dcterms:created>
  <dc:creator>WJN</dc:creator>
  <cp:lastModifiedBy>WJN</cp:lastModifiedBy>
  <dcterms:modified xsi:type="dcterms:W3CDTF">2021-11-27T15:0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8A86849581A4961B46B0FB0196B1354</vt:lpwstr>
  </property>
</Properties>
</file>